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C71BDE" w14:textId="77777777" w:rsidR="00D7021F" w:rsidRPr="00E1034B" w:rsidRDefault="00D7021F" w:rsidP="00DD7A29">
      <w:pPr>
        <w:rPr>
          <w:b/>
          <w:lang w:val="en-GB"/>
        </w:rPr>
      </w:pPr>
      <w:r w:rsidRPr="00E1034B">
        <w:rPr>
          <w:b/>
          <w:lang w:val="en-GB"/>
        </w:rPr>
        <w:t>Appendix 2. Excluded studies after full-text reading</w:t>
      </w:r>
    </w:p>
    <w:p w14:paraId="7DC71BDF" w14:textId="77777777" w:rsidR="00D7021F" w:rsidRPr="00E1034B" w:rsidRDefault="00D7021F" w:rsidP="00DD7A29">
      <w:pPr>
        <w:rPr>
          <w:lang w:val="en-GB"/>
        </w:rPr>
      </w:pPr>
    </w:p>
    <w:tbl>
      <w:tblPr>
        <w:tblW w:w="7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640"/>
        <w:gridCol w:w="4600"/>
      </w:tblGrid>
      <w:tr w:rsidR="00D7021F" w:rsidRPr="00E1034B" w14:paraId="7DC71BE3" w14:textId="77777777" w:rsidTr="00602A16">
        <w:trPr>
          <w:trHeight w:val="48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C71BE0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GB" w:eastAsia="sv-SE"/>
              </w:rPr>
              <w:t>Autho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C71BE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GB" w:eastAsia="sv-SE"/>
              </w:rPr>
              <w:t>Year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C71BE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GB" w:eastAsia="sv-SE"/>
              </w:rPr>
              <w:t>Reason for exclusion</w:t>
            </w:r>
          </w:p>
        </w:tc>
      </w:tr>
      <w:tr w:rsidR="00D7021F" w:rsidRPr="00E1034B" w14:paraId="7DC71BE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BE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Anonymous [63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BE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5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BE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sz w:val="22"/>
                <w:lang w:val="en-GB" w:eastAsia="sv-SE"/>
              </w:rPr>
              <w:t>Screening</w:t>
            </w:r>
          </w:p>
        </w:tc>
      </w:tr>
      <w:tr w:rsidR="00D7021F" w:rsidRPr="00E1034B" w14:paraId="7DC71BE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BE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Griep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WA [64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BE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5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BE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Screening</w:t>
            </w:r>
          </w:p>
        </w:tc>
      </w:tr>
      <w:tr w:rsidR="00D7021F" w:rsidRPr="00E1034B" w14:paraId="7DC71BE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BE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Yerushalmy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J [65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BE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5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BE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Review</w:t>
            </w:r>
          </w:p>
        </w:tc>
      </w:tr>
      <w:tr w:rsidR="00D7021F" w:rsidRPr="00E1034B" w14:paraId="7DC71BF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BF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illiams RG [66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BF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5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BF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Screening</w:t>
            </w:r>
          </w:p>
        </w:tc>
      </w:tr>
      <w:tr w:rsidR="00D7021F" w:rsidRPr="00E1034B" w14:paraId="7DC71BF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BF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Discher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DP [67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BF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7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BF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BF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BF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Felson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B [68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BF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7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BF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Screening</w:t>
            </w:r>
          </w:p>
        </w:tc>
      </w:tr>
      <w:tr w:rsidR="00D7021F" w:rsidRPr="00E1034B" w14:paraId="7DC71BF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BF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Angerstein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W [69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BF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7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BF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sz w:val="22"/>
                <w:lang w:val="en-GB" w:eastAsia="sv-SE"/>
              </w:rPr>
              <w:t>Only observer agreement</w:t>
            </w:r>
          </w:p>
        </w:tc>
      </w:tr>
      <w:tr w:rsidR="00D7021F" w:rsidRPr="00E1034B" w14:paraId="7DC71C0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0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Herman PG [70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0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7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0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C0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0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Labrune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M [71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0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7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0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No comparison between individual observers</w:t>
            </w:r>
          </w:p>
        </w:tc>
      </w:tr>
      <w:tr w:rsidR="00D7021F" w:rsidRPr="00E1034B" w14:paraId="7DC71C0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0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Stitik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FP [72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0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7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0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No data available</w:t>
            </w:r>
          </w:p>
        </w:tc>
      </w:tr>
      <w:tr w:rsidR="00D7021F" w:rsidRPr="00E1034B" w14:paraId="7DC71C0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0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Aoki M [73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0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8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0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language</w:t>
            </w:r>
          </w:p>
        </w:tc>
      </w:tr>
      <w:tr w:rsidR="00D7021F" w:rsidRPr="00E1034B" w14:paraId="7DC71C1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1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Gjorup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T [74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1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8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1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Only observer agreement</w:t>
            </w:r>
          </w:p>
        </w:tc>
      </w:tr>
      <w:tr w:rsidR="00D7021F" w:rsidRPr="00E1034B" w14:paraId="7DC71C1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1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Gjorup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T [75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1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8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1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Only observer agreement</w:t>
            </w:r>
          </w:p>
        </w:tc>
      </w:tr>
      <w:tr w:rsidR="00D7021F" w:rsidRPr="00E1034B" w14:paraId="7DC71C1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1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Fukuhisa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K [76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1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8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1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language</w:t>
            </w:r>
          </w:p>
        </w:tc>
      </w:tr>
      <w:tr w:rsidR="00D7021F" w:rsidRPr="00E1034B" w14:paraId="7DC71C1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1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Stephens S [77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1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8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1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C2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2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Shaw NJ [78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2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9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2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Only observer agreement</w:t>
            </w:r>
          </w:p>
        </w:tc>
      </w:tr>
      <w:tr w:rsidR="00D7021F" w:rsidRPr="00E1034B" w14:paraId="7DC71C2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2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Anderson N [79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2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9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2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Not clinical double reading</w:t>
            </w:r>
          </w:p>
        </w:tc>
      </w:tr>
      <w:tr w:rsidR="00D7021F" w:rsidRPr="00E1034B" w14:paraId="7DC71C2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2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Corbett SS [80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2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9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2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Only observer agreement</w:t>
            </w:r>
          </w:p>
        </w:tc>
      </w:tr>
      <w:tr w:rsidR="00D7021F" w:rsidRPr="00E1034B" w14:paraId="7DC71C2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2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Haug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PJ [81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2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9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2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C3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3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Hopper KD [82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3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9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3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C3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3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Slovis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TL [83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3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9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3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No comparison between individual observers</w:t>
            </w:r>
          </w:p>
        </w:tc>
      </w:tr>
      <w:tr w:rsidR="00D7021F" w:rsidRPr="00E1034B" w14:paraId="7DC71C3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3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Matsumoto T [84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3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9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3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language</w:t>
            </w:r>
          </w:p>
        </w:tc>
      </w:tr>
      <w:tr w:rsidR="00D7021F" w:rsidRPr="00E1034B" w14:paraId="7DC71C3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3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Frank MS [85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3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9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3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C4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4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O'Shea TM [86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4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9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4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C4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4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Friedman DP [87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4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9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4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C4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4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Gacinovic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S [88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4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9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4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Only observer agreement</w:t>
            </w:r>
          </w:p>
        </w:tc>
      </w:tr>
      <w:tr w:rsidR="00D7021F" w:rsidRPr="00E1034B" w14:paraId="7DC71C4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4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Nitowski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LA [89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4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9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4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observer population</w:t>
            </w:r>
          </w:p>
        </w:tc>
      </w:tr>
      <w:tr w:rsidR="00D7021F" w:rsidRPr="00E1034B" w14:paraId="7DC71C5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5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Filippi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M [90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5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9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5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No comparison between individual observers</w:t>
            </w:r>
          </w:p>
        </w:tc>
      </w:tr>
      <w:tr w:rsidR="00D7021F" w:rsidRPr="00E1034B" w14:paraId="7DC71C5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5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Gale ME [91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5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9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5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Different techniques</w:t>
            </w:r>
          </w:p>
        </w:tc>
      </w:tr>
      <w:tr w:rsidR="00D7021F" w:rsidRPr="00E1034B" w14:paraId="7DC71C5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5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Law RL [92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5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199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5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No comparison between individual observers</w:t>
            </w:r>
          </w:p>
        </w:tc>
      </w:tr>
      <w:tr w:rsidR="00D7021F" w:rsidRPr="00E1034B" w14:paraId="7DC71C5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5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Jiang Y [93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5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5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Mammography</w:t>
            </w:r>
          </w:p>
        </w:tc>
      </w:tr>
      <w:tr w:rsidR="00D7021F" w:rsidRPr="00E1034B" w14:paraId="7DC71C6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6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Kopans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DB [94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6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6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Review</w:t>
            </w:r>
          </w:p>
        </w:tc>
      </w:tr>
      <w:tr w:rsidR="00D7021F" w:rsidRPr="00E1034B" w14:paraId="7DC71C6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6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Connolly DJA [95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6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6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Double reading not evaluated</w:t>
            </w:r>
          </w:p>
        </w:tc>
      </w:tr>
      <w:tr w:rsidR="00D7021F" w:rsidRPr="00E1034B" w14:paraId="7DC71C6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6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Fidler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JL [96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6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6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Not clinical double reading</w:t>
            </w:r>
          </w:p>
        </w:tc>
      </w:tr>
      <w:tr w:rsidR="00D7021F" w:rsidRPr="00E1034B" w14:paraId="7DC71C6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6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Leslie A [97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6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6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No comparison between individual observers</w:t>
            </w:r>
          </w:p>
        </w:tc>
      </w:tr>
      <w:tr w:rsidR="00D7021F" w:rsidRPr="00E1034B" w14:paraId="7DC71C7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7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Murphy M [98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7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7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observer population</w:t>
            </w:r>
          </w:p>
        </w:tc>
      </w:tr>
      <w:tr w:rsidR="00D7021F" w:rsidRPr="00E1034B" w14:paraId="7DC71C7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7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Summers RM [99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7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7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No comparison between individual observers</w:t>
            </w:r>
          </w:p>
        </w:tc>
      </w:tr>
      <w:tr w:rsidR="00D7021F" w:rsidRPr="00E1034B" w14:paraId="7DC71C7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7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Baarslag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HJ [100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7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7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Only observer agreement</w:t>
            </w:r>
          </w:p>
        </w:tc>
      </w:tr>
      <w:tr w:rsidR="00D7021F" w:rsidRPr="00E1034B" w14:paraId="7DC71C7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7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Johnson CD [101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7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7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Dual publication</w:t>
            </w:r>
          </w:p>
        </w:tc>
      </w:tr>
      <w:tr w:rsidR="00D7021F" w:rsidRPr="00E1034B" w14:paraId="7DC71C8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8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Quekel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LGBA [102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8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8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language</w:t>
            </w:r>
          </w:p>
        </w:tc>
      </w:tr>
      <w:tr w:rsidR="00D7021F" w:rsidRPr="00E1034B" w14:paraId="7DC71C8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8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lastRenderedPageBreak/>
              <w:t>Borgstede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JP [103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8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8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topic</w:t>
            </w:r>
          </w:p>
        </w:tc>
      </w:tr>
      <w:tr w:rsidR="00D7021F" w:rsidRPr="00E1034B" w14:paraId="7DC71C8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8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Halsted MJ [104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8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8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Review</w:t>
            </w:r>
          </w:p>
        </w:tc>
      </w:tr>
      <w:tr w:rsidR="00D7021F" w:rsidRPr="00E1034B" w14:paraId="7DC71C8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8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Jarvenpaa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R [105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8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8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observer population</w:t>
            </w:r>
          </w:p>
        </w:tc>
      </w:tr>
      <w:tr w:rsidR="00D7021F" w:rsidRPr="00E1034B" w14:paraId="7DC71C9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9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Johnson CD [106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9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9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sz w:val="22"/>
                <w:lang w:val="en-GB" w:eastAsia="sv-SE"/>
              </w:rPr>
              <w:t>Screening</w:t>
            </w:r>
          </w:p>
        </w:tc>
      </w:tr>
      <w:tr w:rsidR="00D7021F" w:rsidRPr="00E1034B" w14:paraId="7DC71C9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9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Smith PD [107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9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9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C9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9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Taylor P [108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9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9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Mammography</w:t>
            </w:r>
          </w:p>
        </w:tc>
      </w:tr>
      <w:tr w:rsidR="00D7021F" w:rsidRPr="00E1034B" w14:paraId="7DC71C9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9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Barnhart HX [109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9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9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topic</w:t>
            </w:r>
          </w:p>
        </w:tc>
      </w:tr>
      <w:tr w:rsidR="00D7021F" w:rsidRPr="00E1034B" w14:paraId="7DC71CA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A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Booth AM [110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A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A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Only observer agreement</w:t>
            </w:r>
          </w:p>
        </w:tc>
      </w:tr>
      <w:tr w:rsidR="00D7021F" w:rsidRPr="00E1034B" w14:paraId="7DC71CA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A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Bradley AJ [111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A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A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observer population</w:t>
            </w:r>
          </w:p>
        </w:tc>
      </w:tr>
      <w:tr w:rsidR="00D7021F" w:rsidRPr="00E1034B" w14:paraId="7DC71CA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A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Den Boon S [112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A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A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Screening</w:t>
            </w:r>
          </w:p>
        </w:tc>
      </w:tr>
      <w:tr w:rsidR="00D7021F" w:rsidRPr="00E1034B" w14:paraId="7DC71CA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A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Jarvenpaa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R [113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A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A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Duplicate patient group</w:t>
            </w:r>
          </w:p>
        </w:tc>
      </w:tr>
      <w:tr w:rsidR="00D7021F" w:rsidRPr="00E1034B" w14:paraId="7DC71CB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B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Peldschus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K [114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B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B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No comparison between individual observers</w:t>
            </w:r>
          </w:p>
        </w:tc>
      </w:tr>
      <w:tr w:rsidR="00D7021F" w:rsidRPr="00E1034B" w14:paraId="7DC71CB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B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Birnbaum LM [115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B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B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observer population</w:t>
            </w:r>
          </w:p>
        </w:tc>
      </w:tr>
      <w:tr w:rsidR="00D7021F" w:rsidRPr="00E1034B" w14:paraId="7DC71CB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B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Borgstede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J [116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B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B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Review</w:t>
            </w:r>
          </w:p>
        </w:tc>
      </w:tr>
      <w:tr w:rsidR="00D7021F" w:rsidRPr="00E1034B" w14:paraId="7DC71CB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B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Foinant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M [117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B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B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Double reading not evaluated</w:t>
            </w:r>
          </w:p>
        </w:tc>
      </w:tr>
      <w:tr w:rsidR="00D7021F" w:rsidRPr="00E1034B" w14:paraId="7DC71CC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C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Fraioli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F [118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C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C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sz w:val="22"/>
                <w:lang w:val="en-GB" w:eastAsia="sv-SE"/>
              </w:rPr>
              <w:t>Screening</w:t>
            </w:r>
          </w:p>
        </w:tc>
      </w:tr>
      <w:tr w:rsidR="00D7021F" w:rsidRPr="00E1034B" w14:paraId="7DC71CC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C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Capobianco J [119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C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C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language</w:t>
            </w:r>
          </w:p>
        </w:tc>
      </w:tr>
      <w:tr w:rsidR="00D7021F" w:rsidRPr="00E1034B" w14:paraId="7DC71CC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C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Johnson CD [120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C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C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CC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C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Law RL [9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C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C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observer population</w:t>
            </w:r>
          </w:p>
        </w:tc>
      </w:tr>
      <w:tr w:rsidR="00D7021F" w:rsidRPr="00E1034B" w14:paraId="7DC71CD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D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Law RL [121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D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D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observer population</w:t>
            </w:r>
          </w:p>
        </w:tc>
      </w:tr>
      <w:tr w:rsidR="00D7021F" w:rsidRPr="00E1034B" w14:paraId="7DC71CD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D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Jackson VP [55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D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D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CD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D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Nellensteijn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DR [122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D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0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D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study setting</w:t>
            </w:r>
          </w:p>
        </w:tc>
      </w:tr>
      <w:tr w:rsidR="00D7021F" w:rsidRPr="00E1034B" w14:paraId="7DC71CD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D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Brinjikji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W [123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D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D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Only observer agreement</w:t>
            </w:r>
          </w:p>
        </w:tc>
      </w:tr>
      <w:tr w:rsidR="00D7021F" w:rsidRPr="00E1034B" w14:paraId="7DC71CE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E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Liu PT [124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E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E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study setting</w:t>
            </w:r>
          </w:p>
        </w:tc>
      </w:tr>
      <w:tr w:rsidR="00D7021F" w:rsidRPr="00E1034B" w14:paraId="7DC71CE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E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Monico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E [125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E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E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CE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E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Saurin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JC [126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E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E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Not clinical double reading</w:t>
            </w:r>
          </w:p>
        </w:tc>
      </w:tr>
      <w:tr w:rsidR="00D7021F" w:rsidRPr="00E1034B" w14:paraId="7DC71CE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E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Sheu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YR [127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E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0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E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CF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F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Brook OR [128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F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F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CF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F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Husby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JA [2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F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F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No data available</w:t>
            </w:r>
          </w:p>
        </w:tc>
      </w:tr>
      <w:tr w:rsidR="00D7021F" w:rsidRPr="00E1034B" w14:paraId="7DC71CF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F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Ornetti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P [62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F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F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Only measurement accuracy</w:t>
            </w:r>
          </w:p>
        </w:tc>
      </w:tr>
      <w:tr w:rsidR="00D7021F" w:rsidRPr="00E1034B" w14:paraId="7DC71CF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F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Provenzale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JM [129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F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F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D0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0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Sasaki Y [130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0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0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sz w:val="22"/>
                <w:lang w:val="en-GB" w:eastAsia="sv-SE"/>
              </w:rPr>
              <w:t>Screening</w:t>
            </w:r>
          </w:p>
        </w:tc>
      </w:tr>
      <w:tr w:rsidR="00D7021F" w:rsidRPr="00E1034B" w14:paraId="7DC71D0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0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Bender LC [131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0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0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topic</w:t>
            </w:r>
          </w:p>
        </w:tc>
      </w:tr>
      <w:tr w:rsidR="00D7021F" w:rsidRPr="00E1034B" w14:paraId="7DC71D0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0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Hussain S [132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0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0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No data available</w:t>
            </w:r>
          </w:p>
        </w:tc>
      </w:tr>
      <w:tr w:rsidR="00D7021F" w:rsidRPr="00E1034B" w14:paraId="7DC71D0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0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McClelland C [133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0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0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study setting</w:t>
            </w:r>
          </w:p>
        </w:tc>
      </w:tr>
      <w:tr w:rsidR="00D7021F" w:rsidRPr="00E1034B" w14:paraId="7DC71D1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1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Scaranelo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AM [134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1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1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D1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1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Swanson JO [135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1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1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D1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1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ang Y [136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1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1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sz w:val="22"/>
                <w:lang w:val="en-GB" w:eastAsia="sv-SE"/>
              </w:rPr>
              <w:t>Screening</w:t>
            </w:r>
          </w:p>
        </w:tc>
      </w:tr>
      <w:tr w:rsidR="00D7021F" w:rsidRPr="00E1034B" w14:paraId="7DC71D1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1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Zhao Y [137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1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1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Not clinical double reading</w:t>
            </w:r>
          </w:p>
        </w:tc>
      </w:tr>
      <w:tr w:rsidR="00D7021F" w:rsidRPr="00E1034B" w14:paraId="7DC71D2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2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Butler GJ [138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2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2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Review</w:t>
            </w:r>
          </w:p>
        </w:tc>
      </w:tr>
      <w:tr w:rsidR="00D7021F" w:rsidRPr="00E1034B" w14:paraId="7DC71D2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2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d'Othee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BJ [139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2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2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Double reading not evaluated</w:t>
            </w:r>
          </w:p>
        </w:tc>
      </w:tr>
      <w:tr w:rsidR="00D7021F" w:rsidRPr="00E1034B" w14:paraId="7DC71D2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2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Gunn AJ [140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2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2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D2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2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Iussich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G [141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2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2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No comparison between individual observers</w:t>
            </w:r>
          </w:p>
        </w:tc>
      </w:tr>
      <w:tr w:rsidR="00D7021F" w:rsidRPr="00E1034B" w14:paraId="7DC71D3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3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Iyer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RS [142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3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3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No comparison between individual observers</w:t>
            </w:r>
          </w:p>
        </w:tc>
      </w:tr>
      <w:tr w:rsidR="00D7021F" w:rsidRPr="00E1034B" w14:paraId="7DC71D3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3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lastRenderedPageBreak/>
              <w:t>O'Keeffe MM [143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3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3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D3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3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Pairon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JC [144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3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3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No comparison between individual observers</w:t>
            </w:r>
          </w:p>
        </w:tc>
      </w:tr>
      <w:tr w:rsidR="00D7021F" w:rsidRPr="00E1034B" w14:paraId="7DC71D3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3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Rana AK [145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3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3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No comparison between individual observers</w:t>
            </w:r>
          </w:p>
        </w:tc>
      </w:tr>
      <w:tr w:rsidR="00D7021F" w:rsidRPr="00E1034B" w14:paraId="7DC71D4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4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Sun H [146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4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3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4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No comparison between individual observers</w:t>
            </w:r>
          </w:p>
        </w:tc>
      </w:tr>
      <w:tr w:rsidR="00D7021F" w:rsidRPr="00E1034B" w14:paraId="7DC71D4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4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Abujudeh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H [147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4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4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Review</w:t>
            </w:r>
          </w:p>
        </w:tc>
      </w:tr>
      <w:tr w:rsidR="00D7021F" w:rsidRPr="00E1034B" w14:paraId="7DC71D4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4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Alkasab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TK [148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4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4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Review</w:t>
            </w:r>
          </w:p>
        </w:tc>
      </w:tr>
      <w:tr w:rsidR="00D7021F" w:rsidRPr="00E1034B" w14:paraId="7DC71D4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4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Collins GB [149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4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4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observer population</w:t>
            </w:r>
          </w:p>
        </w:tc>
      </w:tr>
      <w:tr w:rsidR="00D7021F" w:rsidRPr="00E1034B" w14:paraId="7DC71D5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5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Eisenberg RL [150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5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5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Double reading not evaluated</w:t>
            </w:r>
          </w:p>
        </w:tc>
      </w:tr>
      <w:tr w:rsidR="00D7021F" w:rsidRPr="00E1034B" w14:paraId="7DC71D5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5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Garrett KG [10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5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5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observer population</w:t>
            </w:r>
          </w:p>
        </w:tc>
      </w:tr>
      <w:tr w:rsidR="00D7021F" w:rsidRPr="00E1034B" w14:paraId="7DC71D5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5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Iussich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G [151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5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5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No comparison between individual observers</w:t>
            </w:r>
          </w:p>
        </w:tc>
      </w:tr>
      <w:tr w:rsidR="00D7021F" w:rsidRPr="00E1034B" w14:paraId="7DC71D5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5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Iyer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RS [152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5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5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D6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6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Kanne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JP [153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6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6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Review</w:t>
            </w:r>
          </w:p>
        </w:tc>
      </w:tr>
      <w:tr w:rsidR="00D7021F" w:rsidRPr="00E1034B" w14:paraId="7DC71D6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6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Laurent F [154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6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6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Only observer agreement</w:t>
            </w:r>
          </w:p>
        </w:tc>
      </w:tr>
      <w:tr w:rsidR="00D7021F" w:rsidRPr="00E1034B" w14:paraId="7DC71D6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6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Pairon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JC [155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6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6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D6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6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u MZ [54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6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4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6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Review</w:t>
            </w:r>
          </w:p>
        </w:tc>
      </w:tr>
      <w:tr w:rsidR="00D7021F" w:rsidRPr="00E1034B" w14:paraId="7DC71D7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7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Donnelly LF [156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7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7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Double reading not evaluated</w:t>
            </w:r>
          </w:p>
        </w:tc>
      </w:tr>
      <w:tr w:rsidR="00D7021F" w:rsidRPr="00E1034B" w14:paraId="7DC71D7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7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Guerin G [11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7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7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Only observer agreement</w:t>
            </w:r>
          </w:p>
        </w:tc>
      </w:tr>
      <w:tr w:rsidR="00D7021F" w:rsidRPr="00E1034B" w14:paraId="7DC71D7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7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Lauritzen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PM [1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7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7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D7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7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Rosskopf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AB [157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7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7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D8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8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Strickland NH [158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8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8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Review</w:t>
            </w:r>
          </w:p>
        </w:tc>
      </w:tr>
      <w:tr w:rsidR="00D7021F" w:rsidRPr="00E1034B" w14:paraId="7DC71D8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8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Xu DM [159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8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8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Screening</w:t>
            </w:r>
          </w:p>
        </w:tc>
      </w:tr>
      <w:tr w:rsidR="00D7021F" w:rsidRPr="00E1034B" w14:paraId="7DC71D8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8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Chung JH [160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8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8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Not clinical double reading</w:t>
            </w:r>
          </w:p>
        </w:tc>
      </w:tr>
      <w:tr w:rsidR="00D7021F" w:rsidRPr="00E1034B" w14:paraId="7DC71D8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8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Grenville J [161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8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8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D9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9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Kruskal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J [162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9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9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D9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9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Larson DB [163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95" w14:textId="1483DCF1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</w:t>
            </w:r>
            <w:r w:rsidR="007B0322"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9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Review</w:t>
            </w:r>
          </w:p>
        </w:tc>
      </w:tr>
      <w:tr w:rsidR="00D7021F" w:rsidRPr="00E1034B" w14:paraId="7DC71D9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9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Lim HK [164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9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9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study setting</w:t>
            </w:r>
          </w:p>
        </w:tc>
      </w:tr>
      <w:tr w:rsidR="00D7021F" w:rsidRPr="00E1034B" w14:paraId="7DC71D9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9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Maxwell AJ [165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9D" w14:textId="3BE00901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</w:t>
            </w:r>
            <w:r w:rsidR="007B0322"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9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Screening</w:t>
            </w:r>
          </w:p>
        </w:tc>
      </w:tr>
      <w:tr w:rsidR="00D7021F" w:rsidRPr="00E1034B" w14:paraId="7DC71DA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A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Natarajan V [166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A1" w14:textId="1F771728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</w:t>
            </w:r>
            <w:r w:rsidR="007B0322"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7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A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DA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A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O'Keeffe MM [167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A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A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DA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A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Olthof AW [168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A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A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DA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A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Pedersen MR [169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A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A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Only observer agreement</w:t>
            </w:r>
          </w:p>
        </w:tc>
      </w:tr>
      <w:tr w:rsidR="00D7021F" w:rsidRPr="00E1034B" w14:paraId="7DC71DB3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B0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Pow RE [57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B1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B2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Review</w:t>
            </w:r>
          </w:p>
        </w:tc>
      </w:tr>
      <w:tr w:rsidR="00D7021F" w:rsidRPr="00E1034B" w14:paraId="7DC71DB7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B4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Verma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N [170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B5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B6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  <w:tr w:rsidR="00D7021F" w:rsidRPr="00E1034B" w14:paraId="7DC71DBB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B8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proofErr w:type="spellStart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Vural</w:t>
            </w:r>
            <w:proofErr w:type="spellEnd"/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 xml:space="preserve"> U [171]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B9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DBA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language</w:t>
            </w:r>
          </w:p>
        </w:tc>
      </w:tr>
      <w:tr w:rsidR="00D7021F" w:rsidRPr="00E1034B" w14:paraId="7DC71DBF" w14:textId="77777777" w:rsidTr="00602A1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71DBC" w14:textId="77777777" w:rsidR="00D7021F" w:rsidRPr="00E1034B" w:rsidRDefault="00D7021F" w:rsidP="000A636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Steinberger S [172]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71DBD" w14:textId="77777777" w:rsidR="00D7021F" w:rsidRPr="00E1034B" w:rsidRDefault="00D7021F" w:rsidP="00602A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201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71DBE" w14:textId="77777777" w:rsidR="00D7021F" w:rsidRPr="00E1034B" w:rsidRDefault="00D7021F" w:rsidP="00602A1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</w:pPr>
            <w:r w:rsidRPr="00E1034B">
              <w:rPr>
                <w:rFonts w:ascii="Calibri" w:eastAsia="Times New Roman" w:hAnsi="Calibri" w:cs="Times New Roman"/>
                <w:color w:val="000000"/>
                <w:sz w:val="22"/>
                <w:lang w:val="en-GB" w:eastAsia="sv-SE"/>
              </w:rPr>
              <w:t>Wrong focus</w:t>
            </w:r>
          </w:p>
        </w:tc>
      </w:tr>
    </w:tbl>
    <w:p w14:paraId="7DC71DC0" w14:textId="77777777" w:rsidR="00D7021F" w:rsidRPr="00E1034B" w:rsidRDefault="00D7021F" w:rsidP="00DD7A29">
      <w:pPr>
        <w:rPr>
          <w:lang w:val="en-GB"/>
        </w:rPr>
      </w:pPr>
    </w:p>
    <w:p w14:paraId="7DC71DC1" w14:textId="77777777" w:rsidR="009F0C40" w:rsidRPr="00E1034B" w:rsidRDefault="009F0C40">
      <w:pPr>
        <w:rPr>
          <w:lang w:val="en-GB"/>
        </w:rPr>
      </w:pPr>
      <w:bookmarkStart w:id="0" w:name="_GoBack"/>
      <w:bookmarkEnd w:id="0"/>
    </w:p>
    <w:sectPr w:rsidR="009F0C40" w:rsidRPr="00E1034B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15B324" w14:textId="77777777" w:rsidR="003A5BF4" w:rsidRDefault="003A5BF4">
      <w:pPr>
        <w:spacing w:line="240" w:lineRule="auto"/>
      </w:pPr>
      <w:r>
        <w:separator/>
      </w:r>
    </w:p>
  </w:endnote>
  <w:endnote w:type="continuationSeparator" w:id="0">
    <w:p w14:paraId="071012BF" w14:textId="77777777" w:rsidR="003A5BF4" w:rsidRDefault="003A5B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dvTimes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CCD75F" w14:textId="61A92058" w:rsidR="00E1034B" w:rsidRDefault="00E1034B">
    <w:pPr>
      <w:pStyle w:val="Footer"/>
    </w:pPr>
    <w:r>
      <w:t xml:space="preserve">Insights Imaging (2018) </w:t>
    </w:r>
    <w:proofErr w:type="spellStart"/>
    <w:r>
      <w:t>Geijer</w:t>
    </w:r>
    <w:proofErr w:type="spellEnd"/>
    <w:r>
      <w:t xml:space="preserve"> H, </w:t>
    </w:r>
    <w:proofErr w:type="spellStart"/>
    <w:r>
      <w:t>Geijer</w:t>
    </w:r>
    <w:proofErr w:type="spellEnd"/>
    <w:r>
      <w:t xml:space="preserve"> M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1BF0AD" w14:textId="77777777" w:rsidR="003A5BF4" w:rsidRDefault="003A5BF4">
      <w:pPr>
        <w:spacing w:line="240" w:lineRule="auto"/>
      </w:pPr>
      <w:r>
        <w:separator/>
      </w:r>
    </w:p>
  </w:footnote>
  <w:footnote w:type="continuationSeparator" w:id="0">
    <w:p w14:paraId="18F9E184" w14:textId="77777777" w:rsidR="003A5BF4" w:rsidRDefault="003A5BF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1188631"/>
      <w:docPartObj>
        <w:docPartGallery w:val="Page Numbers (Top of Page)"/>
        <w:docPartUnique/>
      </w:docPartObj>
    </w:sdtPr>
    <w:sdtEndPr/>
    <w:sdtContent>
      <w:p w14:paraId="7DC71DC2" w14:textId="578162D1" w:rsidR="00F247F4" w:rsidRDefault="00D7021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034B" w:rsidRPr="00E1034B">
          <w:rPr>
            <w:noProof/>
            <w:lang w:val="sv-SE"/>
          </w:rPr>
          <w:t>1</w:t>
        </w:r>
        <w:r>
          <w:fldChar w:fldCharType="end"/>
        </w:r>
      </w:p>
    </w:sdtContent>
  </w:sdt>
  <w:p w14:paraId="7DC71DC3" w14:textId="77777777" w:rsidR="00F247F4" w:rsidRDefault="003A5BF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F4286"/>
    <w:multiLevelType w:val="hybridMultilevel"/>
    <w:tmpl w:val="6E065D3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B35501"/>
    <w:multiLevelType w:val="hybridMultilevel"/>
    <w:tmpl w:val="BC74353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516C56"/>
    <w:multiLevelType w:val="hybridMultilevel"/>
    <w:tmpl w:val="DAE079F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ED11EB"/>
    <w:multiLevelType w:val="hybridMultilevel"/>
    <w:tmpl w:val="217C0E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BB216E"/>
    <w:multiLevelType w:val="hybridMultilevel"/>
    <w:tmpl w:val="54B660A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291121"/>
    <w:multiLevelType w:val="hybridMultilevel"/>
    <w:tmpl w:val="A2B45E4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373E11"/>
    <w:multiLevelType w:val="hybridMultilevel"/>
    <w:tmpl w:val="9308279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9052F13"/>
    <w:multiLevelType w:val="hybridMultilevel"/>
    <w:tmpl w:val="4DCC22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822022C"/>
    <w:multiLevelType w:val="hybridMultilevel"/>
    <w:tmpl w:val="17FC7E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8"/>
  </w:num>
  <w:num w:numId="4">
    <w:abstractNumId w:val="4"/>
  </w:num>
  <w:num w:numId="5">
    <w:abstractNumId w:val="5"/>
  </w:num>
  <w:num w:numId="6">
    <w:abstractNumId w:val="3"/>
  </w:num>
  <w:num w:numId="7">
    <w:abstractNumId w:val="1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1"/>
  <w:removePersonalInformation/>
  <w:removeDateAndTime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bQwMrA0srAwNjM1MjZQ0lEKTi0uzszPAykwrAUAIcmeF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7021F"/>
    <w:rsid w:val="00116B0A"/>
    <w:rsid w:val="00343E11"/>
    <w:rsid w:val="00382765"/>
    <w:rsid w:val="003A5BF4"/>
    <w:rsid w:val="007B0322"/>
    <w:rsid w:val="009F0C40"/>
    <w:rsid w:val="00A110B6"/>
    <w:rsid w:val="00A94DA0"/>
    <w:rsid w:val="00BD726C"/>
    <w:rsid w:val="00D7021F"/>
    <w:rsid w:val="00E10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7188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7021F"/>
    <w:pPr>
      <w:spacing w:after="0" w:line="36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021F"/>
    <w:rPr>
      <w:color w:val="0563C1" w:themeColor="hyperlink"/>
      <w:u w:val="single"/>
    </w:rPr>
  </w:style>
  <w:style w:type="character" w:customStyle="1" w:styleId="longtext">
    <w:name w:val="long_text"/>
    <w:basedOn w:val="DefaultParagraphFont"/>
    <w:uiPriority w:val="99"/>
    <w:rsid w:val="00D7021F"/>
    <w:rPr>
      <w:rFonts w:cs="Times New Roman"/>
    </w:rPr>
  </w:style>
  <w:style w:type="character" w:customStyle="1" w:styleId="hps">
    <w:name w:val="hps"/>
    <w:basedOn w:val="DefaultParagraphFont"/>
    <w:rsid w:val="00D7021F"/>
    <w:rPr>
      <w:rFonts w:cs="Times New Roman"/>
    </w:rPr>
  </w:style>
  <w:style w:type="paragraph" w:styleId="NoSpacing">
    <w:name w:val="No Spacing"/>
    <w:uiPriority w:val="1"/>
    <w:qFormat/>
    <w:rsid w:val="00D7021F"/>
    <w:pPr>
      <w:spacing w:after="0" w:line="240" w:lineRule="auto"/>
    </w:pPr>
    <w:rPr>
      <w:rFonts w:eastAsiaTheme="minorEastAsia"/>
      <w:lang w:eastAsia="sv-SE"/>
    </w:rPr>
  </w:style>
  <w:style w:type="character" w:customStyle="1" w:styleId="fontstyle01">
    <w:name w:val="fontstyle01"/>
    <w:basedOn w:val="DefaultParagraphFont"/>
    <w:rsid w:val="00D7021F"/>
    <w:rPr>
      <w:rFonts w:ascii="AdvTimes" w:hAnsi="AdvTimes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7021F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021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021F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021F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D702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70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2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21F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21F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21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21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7021F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021F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7021F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21F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3</Words>
  <Characters>4237</Characters>
  <Application>Microsoft Macintosh Word</Application>
  <DocSecurity>0</DocSecurity>
  <Lines>35</Lines>
  <Paragraphs>9</Paragraphs>
  <ScaleCrop>false</ScaleCrop>
  <Manager/>
  <Company/>
  <LinksUpToDate>false</LinksUpToDate>
  <CharactersWithSpaces>4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1-15T14:53:00Z</dcterms:created>
  <dcterms:modified xsi:type="dcterms:W3CDTF">2018-01-15T14:53:00Z</dcterms:modified>
</cp:coreProperties>
</file>